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1E60FF"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F94F9A"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677082"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75ED8E"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5363D6"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525CE9" w:rsidR="00FB3483" w:rsidRPr="00930A31" w:rsidRDefault="003D674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1AC227" w:rsidR="00FB3483"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06DF69" w:rsidR="00FB3483"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ED3E13" w:rsidR="00FB3483"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671566" w:rsidR="00930A31"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Page 6 and data extraction t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17E226" w:rsidR="00930A31"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Table 3 and Appendix Table 1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68F33F" w:rsidR="00FB3483" w:rsidRPr="00930A31" w:rsidRDefault="00E732E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FD5C07" w:rsidR="00FB3483" w:rsidRPr="00930A31" w:rsidRDefault="00B84E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24D654" w:rsidR="00930A31" w:rsidRPr="00930A31" w:rsidRDefault="005D04E5" w:rsidP="005979B8">
            <w:pPr>
              <w:pStyle w:val="Default"/>
              <w:spacing w:before="40" w:after="40"/>
              <w:rPr>
                <w:rFonts w:ascii="Arial" w:hAnsi="Arial" w:cs="Arial"/>
                <w:color w:val="auto"/>
                <w:sz w:val="18"/>
                <w:szCs w:val="18"/>
              </w:rPr>
            </w:pPr>
            <w:r>
              <w:rPr>
                <w:rFonts w:ascii="Arial" w:hAnsi="Arial" w:cs="Arial"/>
                <w:color w:val="auto"/>
                <w:sz w:val="18"/>
                <w:szCs w:val="18"/>
              </w:rPr>
              <w:t>Page 27-3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37CDF7" w:rsidR="00930A31" w:rsidRPr="00930A31" w:rsidRDefault="00B84E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B6069A" w:rsidR="00930A31" w:rsidRPr="00930A31" w:rsidRDefault="00B84E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04E5">
              <w:rPr>
                <w:rFonts w:ascii="Arial" w:hAnsi="Arial" w:cs="Arial"/>
                <w:color w:val="auto"/>
                <w:sz w:val="18"/>
                <w:szCs w:val="18"/>
              </w:rPr>
              <w:t>27-3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3FF3B0" w:rsidR="00930A31" w:rsidRPr="00930A31" w:rsidRDefault="0009513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B5ACB">
              <w:rPr>
                <w:rFonts w:ascii="Arial" w:hAnsi="Arial" w:cs="Arial"/>
                <w:color w:val="auto"/>
                <w:sz w:val="18"/>
                <w:szCs w:val="18"/>
              </w:rPr>
              <w:t>s 7-8</w:t>
            </w:r>
            <w:r>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F3BE4B" w:rsidR="00930A31" w:rsidRPr="00930A31" w:rsidRDefault="000951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E3A135" w:rsidR="00930A31" w:rsidRPr="00930A31" w:rsidRDefault="000951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3F6762" w:rsidR="006E5FE2"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82BCD4" w:rsidR="006E5FE2"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5ED80D" w:rsidR="00930A31"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89079D" w:rsidR="00930A31"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718A72" w:rsidR="00FB3483"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286BAE" w:rsidR="00FB3483"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Page 26-2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D9D588" w:rsidR="00FB3483" w:rsidRPr="00930A31" w:rsidRDefault="00BE4C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10 and </w:t>
            </w:r>
            <w:r w:rsidR="00716FAD">
              <w:rPr>
                <w:rFonts w:ascii="Arial" w:hAnsi="Arial" w:cs="Arial"/>
                <w:color w:val="auto"/>
                <w:sz w:val="18"/>
                <w:szCs w:val="18"/>
              </w:rPr>
              <w:t>Appendix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0C3C32" w:rsidR="00930A31" w:rsidRPr="00930A31" w:rsidRDefault="00716F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6EB3E8" w:rsidR="00930A31" w:rsidRPr="00930A31" w:rsidRDefault="00716F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622101" w:rsidR="00930A31" w:rsidRPr="00930A31" w:rsidRDefault="00716FAD" w:rsidP="005979B8">
            <w:pPr>
              <w:pStyle w:val="Default"/>
              <w:spacing w:before="40" w:after="40"/>
              <w:rPr>
                <w:rFonts w:ascii="Arial" w:hAnsi="Arial" w:cs="Arial"/>
                <w:color w:val="auto"/>
                <w:sz w:val="18"/>
                <w:szCs w:val="18"/>
              </w:rPr>
            </w:pPr>
            <w:r>
              <w:rPr>
                <w:rFonts w:ascii="Arial" w:hAnsi="Arial" w:cs="Arial"/>
                <w:color w:val="auto"/>
                <w:sz w:val="18"/>
                <w:szCs w:val="18"/>
              </w:rPr>
              <w:t>Page 8-25 and Appendix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A230BC" w:rsidR="00930A31" w:rsidRPr="00930A31" w:rsidRDefault="00716F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794276" w:rsidR="00FB3483" w:rsidRPr="00930A31" w:rsidRDefault="00716F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820A7D" w:rsidR="00077B44" w:rsidRPr="00930A31" w:rsidRDefault="00716F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295DA2" w:rsidR="00930A31" w:rsidRPr="00930A31" w:rsidRDefault="005D04E5" w:rsidP="00077B44">
            <w:pPr>
              <w:pStyle w:val="Default"/>
              <w:spacing w:before="40" w:after="40"/>
              <w:rPr>
                <w:rFonts w:ascii="Arial" w:hAnsi="Arial" w:cs="Arial"/>
                <w:color w:val="auto"/>
                <w:sz w:val="18"/>
                <w:szCs w:val="18"/>
              </w:rPr>
            </w:pPr>
            <w:r>
              <w:rPr>
                <w:rFonts w:ascii="Arial" w:hAnsi="Arial" w:cs="Arial"/>
                <w:color w:val="auto"/>
                <w:sz w:val="18"/>
                <w:szCs w:val="18"/>
              </w:rPr>
              <w:t>Page 37-4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55F677" w:rsidR="00930A31" w:rsidRPr="00930A31" w:rsidRDefault="005D04E5" w:rsidP="00077B44">
            <w:pPr>
              <w:pStyle w:val="Default"/>
              <w:spacing w:before="40" w:after="40"/>
              <w:rPr>
                <w:rFonts w:ascii="Arial" w:hAnsi="Arial" w:cs="Arial"/>
                <w:color w:val="auto"/>
                <w:sz w:val="18"/>
                <w:szCs w:val="18"/>
              </w:rPr>
            </w:pPr>
            <w:r>
              <w:rPr>
                <w:rFonts w:ascii="Arial" w:hAnsi="Arial" w:cs="Arial"/>
                <w:color w:val="auto"/>
                <w:sz w:val="18"/>
                <w:szCs w:val="18"/>
              </w:rPr>
              <w:t>Page 46-4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089141" w:rsidR="00930A31"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Page 46-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215E74" w:rsidR="00930A31"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Page 48-4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A4C43F" w:rsidR="00930A31"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B7629D" w:rsidR="00930A31"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B7E926" w:rsidR="00930A31"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C12F4D" w:rsidR="00077B44"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w:t>
            </w:r>
            <w:r>
              <w:rPr>
                <w:rFonts w:ascii="Arial" w:hAnsi="Arial" w:cs="Arial"/>
                <w:color w:val="auto"/>
                <w:sz w:val="18"/>
                <w:szCs w:val="18"/>
              </w:rPr>
              <w:lastRenderedPageBreak/>
              <w:t>inform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5D04C3" w:rsidR="00077B44" w:rsidRPr="00930A31" w:rsidRDefault="00C81EAE"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0B1B11" w:rsidR="00077B44" w:rsidRPr="00930A31" w:rsidRDefault="00653B4E" w:rsidP="00077B44">
            <w:pPr>
              <w:pStyle w:val="Default"/>
              <w:spacing w:before="40" w:after="40"/>
              <w:rPr>
                <w:rFonts w:ascii="Arial" w:hAnsi="Arial" w:cs="Arial"/>
                <w:color w:val="auto"/>
                <w:sz w:val="18"/>
                <w:szCs w:val="18"/>
              </w:rPr>
            </w:pPr>
            <w:r>
              <w:rPr>
                <w:rFonts w:ascii="Arial" w:hAnsi="Arial" w:cs="Arial"/>
                <w:color w:val="auto"/>
                <w:sz w:val="18"/>
                <w:szCs w:val="18"/>
              </w:rPr>
              <w:t>Available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DE814" w14:textId="77777777" w:rsidR="0020556A" w:rsidRDefault="0020556A">
      <w:r>
        <w:separator/>
      </w:r>
    </w:p>
  </w:endnote>
  <w:endnote w:type="continuationSeparator" w:id="0">
    <w:p w14:paraId="24C1EB18" w14:textId="77777777" w:rsidR="0020556A" w:rsidRDefault="00205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B04C7" w14:textId="77777777" w:rsidR="0020556A" w:rsidRDefault="0020556A">
      <w:r>
        <w:separator/>
      </w:r>
    </w:p>
  </w:footnote>
  <w:footnote w:type="continuationSeparator" w:id="0">
    <w:p w14:paraId="2A357421" w14:textId="77777777" w:rsidR="0020556A" w:rsidRDefault="00205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64DBAB" w:rsidR="00947707" w:rsidRPr="00930A31" w:rsidRDefault="00285E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3C4D0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132"/>
    <w:rsid w:val="00152CDB"/>
    <w:rsid w:val="0018323E"/>
    <w:rsid w:val="00190C83"/>
    <w:rsid w:val="0020556A"/>
    <w:rsid w:val="00246C93"/>
    <w:rsid w:val="00256BAF"/>
    <w:rsid w:val="00285E17"/>
    <w:rsid w:val="002A2A06"/>
    <w:rsid w:val="003103C2"/>
    <w:rsid w:val="003516AD"/>
    <w:rsid w:val="00363B8D"/>
    <w:rsid w:val="003760FB"/>
    <w:rsid w:val="003B79FF"/>
    <w:rsid w:val="003D6743"/>
    <w:rsid w:val="00400A0B"/>
    <w:rsid w:val="00417DE9"/>
    <w:rsid w:val="00443C1D"/>
    <w:rsid w:val="00461576"/>
    <w:rsid w:val="004C1685"/>
    <w:rsid w:val="005078EE"/>
    <w:rsid w:val="00522514"/>
    <w:rsid w:val="00550BF1"/>
    <w:rsid w:val="0059028D"/>
    <w:rsid w:val="005979B8"/>
    <w:rsid w:val="005D04E5"/>
    <w:rsid w:val="00653B4E"/>
    <w:rsid w:val="006E5FE2"/>
    <w:rsid w:val="006F3BA6"/>
    <w:rsid w:val="00716FAD"/>
    <w:rsid w:val="00726794"/>
    <w:rsid w:val="0077253C"/>
    <w:rsid w:val="008412D5"/>
    <w:rsid w:val="008A3EAE"/>
    <w:rsid w:val="008E2C91"/>
    <w:rsid w:val="00930A31"/>
    <w:rsid w:val="00947707"/>
    <w:rsid w:val="009827E5"/>
    <w:rsid w:val="00A215D2"/>
    <w:rsid w:val="00A86593"/>
    <w:rsid w:val="00AB79CE"/>
    <w:rsid w:val="00AE4BBD"/>
    <w:rsid w:val="00B51910"/>
    <w:rsid w:val="00B84E3E"/>
    <w:rsid w:val="00BE4C5A"/>
    <w:rsid w:val="00C22710"/>
    <w:rsid w:val="00C81EAE"/>
    <w:rsid w:val="00D95D84"/>
    <w:rsid w:val="00DC4F19"/>
    <w:rsid w:val="00E324A8"/>
    <w:rsid w:val="00E66E3A"/>
    <w:rsid w:val="00E732ED"/>
    <w:rsid w:val="00EB610E"/>
    <w:rsid w:val="00F67C14"/>
    <w:rsid w:val="00FB3483"/>
    <w:rsid w:val="00FB5A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11</Words>
  <Characters>6317</Characters>
  <Application>Microsoft Office Word</Application>
  <DocSecurity>0</DocSecurity>
  <Lines>9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Marie Burn</cp:lastModifiedBy>
  <cp:revision>3</cp:revision>
  <cp:lastPrinted>2020-11-24T03:02:00Z</cp:lastPrinted>
  <dcterms:created xsi:type="dcterms:W3CDTF">2023-10-16T09:25:00Z</dcterms:created>
  <dcterms:modified xsi:type="dcterms:W3CDTF">2023-10-16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7386e0525b4957472e37a44a0cfa357ffb8cf11fc443311ec4b93c46ed933d</vt:lpwstr>
  </property>
</Properties>
</file>